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739E8A" w14:textId="77777777" w:rsidR="00FA5B75" w:rsidRDefault="00D17EAB" w:rsidP="4AAB43F8">
      <w:pPr>
        <w:spacing w:after="0"/>
        <w:rPr>
          <w:rStyle w:val="normaltextrun"/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</w:pPr>
      <w:r w:rsidRPr="00D17EAB">
        <w:rPr>
          <w:noProof/>
          <w:lang w:val="en-US" w:eastAsia="en-US"/>
        </w:rPr>
        <w:drawing>
          <wp:inline distT="0" distB="0" distL="0" distR="0" wp14:anchorId="4A2688EA" wp14:editId="6F3D5882">
            <wp:extent cx="4813222" cy="3383739"/>
            <wp:effectExtent l="0" t="0" r="635" b="0"/>
            <wp:docPr id="4" name="Θέση περιεχομένου 3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Θέση περιεχομένου 3"/>
                    <pic:cNvPicPr>
                      <a:picLocks noGrp="1"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3836" cy="33982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F17706" w14:textId="1F796DBD" w:rsidR="003B48B0" w:rsidRPr="007646EF" w:rsidRDefault="001E62C2" w:rsidP="007646EF">
      <w:pPr>
        <w:spacing w:after="120"/>
        <w:rPr>
          <w:rStyle w:val="normaltextrun"/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</w:pPr>
      <w:r w:rsidRPr="01898CB1">
        <w:rPr>
          <w:rStyle w:val="normaltextrun"/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Fig.</w:t>
      </w:r>
      <w:r w:rsidR="00735CF7" w:rsidRPr="01898CB1">
        <w:rPr>
          <w:rStyle w:val="normaltextrun"/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 </w:t>
      </w:r>
      <w:r w:rsidRPr="01898CB1">
        <w:rPr>
          <w:rStyle w:val="normaltextrun"/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 xml:space="preserve">S3 </w:t>
      </w:r>
      <w:bookmarkStart w:id="0" w:name="_GoBack"/>
      <w:bookmarkEnd w:id="0"/>
    </w:p>
    <w:p w14:paraId="42B0824B" w14:textId="6482440D" w:rsidR="003B48B0" w:rsidRPr="00BA74F5" w:rsidRDefault="00735CF7" w:rsidP="01898CB1">
      <w:pPr>
        <w:spacing w:after="0" w:line="360" w:lineRule="auto"/>
        <w:jc w:val="both"/>
        <w:rPr>
          <w:rStyle w:val="normaltextrun"/>
          <w:rFonts w:ascii="Times New Roman" w:eastAsia="Times New Roman" w:hAnsi="Times New Roman" w:cs="Times New Roman"/>
          <w:sz w:val="24"/>
          <w:szCs w:val="24"/>
          <w:lang w:val="en-GB"/>
        </w:rPr>
      </w:pPr>
      <w:r w:rsidRPr="01898CB1">
        <w:rPr>
          <w:rStyle w:val="normaltextrun"/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Two</w:t>
      </w:r>
      <w:r w:rsidR="007604B6" w:rsidRPr="01898CB1">
        <w:rPr>
          <w:rStyle w:val="normaltextrun"/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 xml:space="preserve"> </w:t>
      </w:r>
      <w:r w:rsidR="008E4AAF" w:rsidRPr="01898CB1">
        <w:rPr>
          <w:rStyle w:val="normaltextrun"/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sequences</w:t>
      </w:r>
      <w:r w:rsidR="00180AC6" w:rsidRPr="01898CB1">
        <w:rPr>
          <w:rStyle w:val="normaltextrun"/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 xml:space="preserve"> </w:t>
      </w:r>
      <w:r w:rsidRPr="01898CB1">
        <w:rPr>
          <w:rStyle w:val="normaltextrun"/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 xml:space="preserve">are sufficient </w:t>
      </w:r>
      <w:r w:rsidR="00180AC6" w:rsidRPr="01898CB1">
        <w:rPr>
          <w:rStyle w:val="normaltextrun"/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for normalisation</w:t>
      </w:r>
      <w:r w:rsidRPr="01898CB1">
        <w:rPr>
          <w:rStyle w:val="normaltextrun"/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 xml:space="preserve"> of RT-qPCR data</w:t>
      </w:r>
      <w:r w:rsidR="00180AC6" w:rsidRPr="01898CB1">
        <w:rPr>
          <w:rStyle w:val="normaltextrun"/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 xml:space="preserve"> </w:t>
      </w:r>
      <w:r w:rsidR="008E4AAF" w:rsidRPr="01898CB1">
        <w:rPr>
          <w:rStyle w:val="normaltextrun"/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 xml:space="preserve">in the context </w:t>
      </w:r>
      <w:r w:rsidR="00180AC6" w:rsidRPr="01898CB1">
        <w:rPr>
          <w:rStyle w:val="normaltextrun"/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 xml:space="preserve">of canine </w:t>
      </w:r>
      <w:r w:rsidR="007604B6" w:rsidRPr="01898CB1">
        <w:rPr>
          <w:rStyle w:val="normaltextrun"/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osteosarcoma.</w:t>
      </w:r>
      <w:r w:rsidR="00180AC6" w:rsidRPr="01898CB1">
        <w:rPr>
          <w:rStyle w:val="normaltextrun"/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="003B48B0" w:rsidRPr="01898CB1">
        <w:rPr>
          <w:rStyle w:val="normaltextrun"/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  <w:t xml:space="preserve">The optimal number of </w:t>
      </w:r>
      <w:r w:rsidRPr="01898CB1">
        <w:rPr>
          <w:rStyle w:val="normaltextrun"/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  <w:t>normalisers</w:t>
      </w:r>
      <w:r w:rsidR="003B48B0" w:rsidRPr="01898CB1">
        <w:rPr>
          <w:rStyle w:val="normaltextrun"/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was </w:t>
      </w:r>
      <w:r w:rsidRPr="01898CB1">
        <w:rPr>
          <w:rStyle w:val="normaltextrun"/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  <w:t>evaluated</w:t>
      </w:r>
      <w:r w:rsidR="003B48B0" w:rsidRPr="01898CB1">
        <w:rPr>
          <w:rStyle w:val="normaltextrun"/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by the </w:t>
      </w:r>
      <w:proofErr w:type="spellStart"/>
      <w:r w:rsidR="003B48B0" w:rsidRPr="00FA5B75">
        <w:rPr>
          <w:rStyle w:val="spellingerror"/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  <w:t>geNorm</w:t>
      </w:r>
      <w:proofErr w:type="spellEnd"/>
      <w:r w:rsidR="003B48B0" w:rsidRPr="00FA5B75">
        <w:rPr>
          <w:rStyle w:val="normaltextrun"/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  <w:t xml:space="preserve"> software </w:t>
      </w:r>
      <w:r w:rsidR="003B48B0" w:rsidRPr="00FA5B75">
        <w:rPr>
          <w:rFonts w:ascii="Times New Roman" w:hAnsi="Times New Roman" w:cs="Times New Roman"/>
        </w:rPr>
        <w:fldChar w:fldCharType="begin"/>
      </w:r>
      <w:r w:rsidR="00E46A67" w:rsidRPr="00FA5B75">
        <w:rPr>
          <w:rFonts w:ascii="Times New Roman" w:hAnsi="Times New Roman" w:cs="Times New Roman"/>
        </w:rPr>
        <w:instrText xml:space="preserve"> ADDIN EN.CITE &lt;EndNote&gt;&lt;Cite&gt;&lt;Author&gt;Vandesompele&lt;/Author&gt;&lt;Year&gt;2002&lt;/Year&gt;&lt;RecNum&gt;28&lt;/RecNum&gt;&lt;DisplayText&gt;[1]&lt;/DisplayText&gt;&lt;record&gt;&lt;rec-number&gt;28&lt;/rec-number&gt;&lt;foreign-keys&gt;&lt;key app="EN" db-id="x2dsed0wazdpd9efpsup9591wfddzaetsrss" timestamp="1517579463"&gt;28&lt;/key&gt;&lt;/foreign-keys&gt;&lt;ref-type name="Journal Article"&gt;17&lt;/ref-type&gt;&lt;contributors&gt;&lt;authors&gt;&lt;author&gt;Vandesompele, J.&lt;/author&gt;&lt;author&gt;De Preter, K.&lt;/author&gt;&lt;author&gt;Pattyn, F.&lt;/author&gt;&lt;author&gt;Poppe, B.&lt;/author&gt;&lt;author&gt;Van Roy, N.&lt;/author&gt;&lt;author&gt;De Paepe, A.&lt;/author&gt;&lt;author&gt;Speleman, F.&lt;/author&gt;&lt;/authors&gt;&lt;/contributors&gt;&lt;auth-address&gt;Center for Medical Genetics, Ghent University Hospital 1K5, De Pintelaan 185, B-9000 Ghent, Belgium. franki.speleman@rug.ac.be&lt;/auth-address&gt;&lt;titles&gt;&lt;title&gt;Accurate normalization of real-time quantitative RT-PCR data by geometric averaging of multiple internal control genes&lt;/title&gt;&lt;secondary-title&gt;Genome Biol&lt;/secondary-title&gt;&lt;/titles&gt;&lt;periodical&gt;&lt;full-title&gt;Genome Biol&lt;/full-title&gt;&lt;/periodical&gt;&lt;pages&gt;RESEARCH0034&lt;/pages&gt;&lt;volume&gt;3&lt;/volume&gt;&lt;number&gt;7&lt;/number&gt;&lt;keywords&gt;&lt;keyword&gt;Algorithms&lt;/keyword&gt;&lt;keyword&gt;DNA, Complementary/analysis/genetics&lt;/keyword&gt;&lt;keyword&gt;Female&lt;/keyword&gt;&lt;keyword&gt;Gene Expression Profiling/methods/*standards&lt;/keyword&gt;&lt;keyword&gt;Humans&lt;/keyword&gt;&lt;keyword&gt;RNA/genetics/metabolism&lt;/keyword&gt;&lt;keyword&gt;Reference Standards&lt;/keyword&gt;&lt;keyword&gt;Reproducibility of Results&lt;/keyword&gt;&lt;keyword&gt;Reverse Transcriptase Polymerase Chain Reaction/*standards&lt;/keyword&gt;&lt;keyword&gt;Time Factors&lt;/keyword&gt;&lt;keyword&gt;Tumor Cells, Cultured&lt;/keyword&gt;&lt;/keywords&gt;&lt;dates&gt;&lt;year&gt;2002&lt;/year&gt;&lt;pub-dates&gt;&lt;date&gt;Jun 18&lt;/date&gt;&lt;/pub-dates&gt;&lt;/dates&gt;&lt;isbn&gt;1474-760X (Electronic)&amp;#xD;1474-7596 (Linking)&lt;/isbn&gt;&lt;accession-num&gt;12184808&lt;/accession-num&gt;&lt;urls&gt;&lt;related-urls&gt;&lt;url&gt;https://www.ncbi.nlm.nih.gov/pubmed/12184808&lt;/url&gt;&lt;/related-urls&gt;&lt;/urls&gt;&lt;custom2&gt;PMC126239&lt;/custom2&gt;&lt;/record&gt;&lt;/Cite&gt;&lt;/EndNote&gt;</w:instrText>
      </w:r>
      <w:r w:rsidR="003B48B0" w:rsidRPr="00FA5B75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separate"/>
      </w:r>
      <w:r w:rsidR="00E46A67" w:rsidRPr="00FA5B75">
        <w:rPr>
          <w:rStyle w:val="normaltextrun"/>
          <w:rFonts w:ascii="Times New Roman" w:hAnsi="Times New Roman" w:cs="Times New Roman"/>
          <w:noProof/>
          <w:sz w:val="24"/>
          <w:szCs w:val="24"/>
          <w:shd w:val="clear" w:color="auto" w:fill="FFFFFF"/>
          <w:lang w:val="en-GB"/>
        </w:rPr>
        <w:t>[1]</w:t>
      </w:r>
      <w:r w:rsidR="003B48B0" w:rsidRPr="00FA5B75">
        <w:rPr>
          <w:rFonts w:ascii="Times New Roman" w:hAnsi="Times New Roman" w:cs="Times New Roman"/>
        </w:rPr>
        <w:fldChar w:fldCharType="end"/>
      </w:r>
      <w:r w:rsidR="003B48B0" w:rsidRPr="00FA5B75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  <w:r w:rsidR="003B48B0" w:rsidRPr="01898CB1">
        <w:rPr>
          <w:rStyle w:val="normaltextrun"/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="000E015C" w:rsidRPr="01898CB1">
        <w:rPr>
          <w:rStyle w:val="normaltextrun"/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  <w:t>The tool</w:t>
      </w:r>
      <w:r w:rsidR="003B48B0" w:rsidRPr="01898CB1">
        <w:rPr>
          <w:rStyle w:val="normaltextrun"/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calculat</w:t>
      </w:r>
      <w:r w:rsidR="000E015C" w:rsidRPr="01898CB1">
        <w:rPr>
          <w:rStyle w:val="normaltextrun"/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  <w:t>ed</w:t>
      </w:r>
      <w:r w:rsidR="003B48B0" w:rsidRPr="01898CB1">
        <w:rPr>
          <w:rStyle w:val="normaltextrun"/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="003B48B0" w:rsidRPr="4AAB43F8">
        <w:rPr>
          <w:rStyle w:val="normaltextrun"/>
          <w:rFonts w:ascii="Times New Roman" w:eastAsia="Times New Roman" w:hAnsi="Times New Roman" w:cs="Times New Roman"/>
          <w:i/>
          <w:iCs/>
          <w:sz w:val="24"/>
          <w:szCs w:val="24"/>
          <w:shd w:val="clear" w:color="auto" w:fill="FFFFFF"/>
          <w:lang w:val="en-GB"/>
        </w:rPr>
        <w:t>V</w:t>
      </w:r>
      <w:r w:rsidR="003B48B0" w:rsidRPr="01898CB1">
        <w:rPr>
          <w:rStyle w:val="normaltextrun"/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values as a pairwise variation, </w:t>
      </w:r>
      <w:proofErr w:type="spellStart"/>
      <w:r w:rsidR="003B48B0" w:rsidRPr="4AAB43F8">
        <w:rPr>
          <w:rStyle w:val="spellingerror"/>
          <w:rFonts w:ascii="Times New Roman" w:eastAsia="Times New Roman" w:hAnsi="Times New Roman" w:cs="Times New Roman"/>
          <w:i/>
          <w:iCs/>
          <w:sz w:val="24"/>
          <w:szCs w:val="24"/>
          <w:shd w:val="clear" w:color="auto" w:fill="FFFFFF"/>
          <w:lang w:val="en-GB"/>
        </w:rPr>
        <w:t>V</w:t>
      </w:r>
      <w:r w:rsidR="003B48B0" w:rsidRPr="4AAB43F8">
        <w:rPr>
          <w:rStyle w:val="spellingerror"/>
          <w:rFonts w:ascii="Times New Roman" w:eastAsia="Times New Roman" w:hAnsi="Times New Roman" w:cs="Times New Roman"/>
          <w:i/>
          <w:iCs/>
          <w:sz w:val="24"/>
          <w:szCs w:val="24"/>
          <w:shd w:val="clear" w:color="auto" w:fill="FFFFFF"/>
          <w:vertAlign w:val="subscript"/>
          <w:lang w:val="en-GB"/>
        </w:rPr>
        <w:t>n</w:t>
      </w:r>
      <w:proofErr w:type="spellEnd"/>
      <w:r w:rsidR="003B48B0" w:rsidRPr="4AAB43F8">
        <w:rPr>
          <w:rStyle w:val="normaltextrun"/>
          <w:rFonts w:ascii="Times New Roman" w:eastAsia="Times New Roman" w:hAnsi="Times New Roman" w:cs="Times New Roman"/>
          <w:i/>
          <w:iCs/>
          <w:sz w:val="24"/>
          <w:szCs w:val="24"/>
          <w:shd w:val="clear" w:color="auto" w:fill="FFFFFF"/>
          <w:lang w:val="en-GB"/>
        </w:rPr>
        <w:t>/V</w:t>
      </w:r>
      <w:r w:rsidR="003B48B0" w:rsidRPr="4AAB43F8">
        <w:rPr>
          <w:rStyle w:val="normaltextrun"/>
          <w:rFonts w:ascii="Times New Roman" w:eastAsia="Times New Roman" w:hAnsi="Times New Roman" w:cs="Times New Roman"/>
          <w:i/>
          <w:iCs/>
          <w:sz w:val="24"/>
          <w:szCs w:val="24"/>
          <w:shd w:val="clear" w:color="auto" w:fill="FFFFFF"/>
          <w:vertAlign w:val="subscript"/>
          <w:lang w:val="en-GB"/>
        </w:rPr>
        <w:t>n+1</w:t>
      </w:r>
      <w:r w:rsidR="003B48B0" w:rsidRPr="01898CB1">
        <w:rPr>
          <w:rStyle w:val="normaltextrun"/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  <w:t>,</w:t>
      </w:r>
      <w:r w:rsidR="003B48B0" w:rsidRPr="4AAB43F8">
        <w:rPr>
          <w:rStyle w:val="normaltextrun"/>
          <w:rFonts w:ascii="Times New Roman" w:eastAsia="Times New Roman" w:hAnsi="Times New Roman" w:cs="Times New Roman"/>
          <w:i/>
          <w:iCs/>
          <w:sz w:val="24"/>
          <w:szCs w:val="24"/>
          <w:shd w:val="clear" w:color="auto" w:fill="FFFFFF"/>
          <w:vertAlign w:val="subscript"/>
          <w:lang w:val="en-GB"/>
        </w:rPr>
        <w:t xml:space="preserve"> </w:t>
      </w:r>
      <w:r w:rsidR="003B48B0" w:rsidRPr="01898CB1">
        <w:rPr>
          <w:rStyle w:val="normaltextrun"/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  <w:t>between two consecutively ranked normalisation factors (</w:t>
      </w:r>
      <w:r w:rsidR="003B48B0" w:rsidRPr="4AAB43F8">
        <w:rPr>
          <w:rStyle w:val="normaltextrun"/>
          <w:rFonts w:ascii="Times New Roman" w:eastAsia="Times New Roman" w:hAnsi="Times New Roman" w:cs="Times New Roman"/>
          <w:i/>
          <w:iCs/>
          <w:sz w:val="24"/>
          <w:szCs w:val="24"/>
          <w:shd w:val="clear" w:color="auto" w:fill="FFFFFF"/>
          <w:lang w:val="en-GB"/>
        </w:rPr>
        <w:t>NF</w:t>
      </w:r>
      <w:r w:rsidR="003B48B0" w:rsidRPr="01898CB1">
        <w:rPr>
          <w:rStyle w:val="normaltextrun"/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  <w:t xml:space="preserve">) after the stepwise addition of the </w:t>
      </w:r>
      <w:r w:rsidR="000E015C" w:rsidRPr="01898CB1">
        <w:rPr>
          <w:rStyle w:val="normaltextrun"/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  <w:t>next</w:t>
      </w:r>
      <w:r w:rsidR="003B48B0" w:rsidRPr="01898CB1">
        <w:rPr>
          <w:rStyle w:val="normaltextrun"/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stable sequence</w:t>
      </w:r>
      <w:r w:rsidR="000E015C" w:rsidRPr="01898CB1">
        <w:rPr>
          <w:rStyle w:val="normaltextrun"/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of the list</w:t>
      </w:r>
      <w:r w:rsidR="003B48B0" w:rsidRPr="01898CB1">
        <w:rPr>
          <w:rStyle w:val="normaltextrun"/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(</w:t>
      </w:r>
      <w:proofErr w:type="spellStart"/>
      <w:r w:rsidR="003B48B0" w:rsidRPr="4AAB43F8">
        <w:rPr>
          <w:rStyle w:val="normaltextrun"/>
          <w:rFonts w:ascii="Times New Roman" w:eastAsia="Times New Roman" w:hAnsi="Times New Roman" w:cs="Times New Roman"/>
          <w:i/>
          <w:iCs/>
          <w:sz w:val="24"/>
          <w:szCs w:val="24"/>
          <w:shd w:val="clear" w:color="auto" w:fill="FFFFFF"/>
          <w:lang w:val="en-GB"/>
        </w:rPr>
        <w:t>NF</w:t>
      </w:r>
      <w:r w:rsidR="003B48B0" w:rsidRPr="4AAB43F8">
        <w:rPr>
          <w:rStyle w:val="normaltextrun"/>
          <w:rFonts w:ascii="Times New Roman" w:eastAsia="Times New Roman" w:hAnsi="Times New Roman" w:cs="Times New Roman"/>
          <w:i/>
          <w:iCs/>
          <w:sz w:val="24"/>
          <w:szCs w:val="24"/>
          <w:shd w:val="clear" w:color="auto" w:fill="FFFFFF"/>
          <w:vertAlign w:val="subscript"/>
          <w:lang w:val="en-GB"/>
        </w:rPr>
        <w:t>n</w:t>
      </w:r>
      <w:proofErr w:type="spellEnd"/>
      <w:r w:rsidR="003B48B0" w:rsidRPr="01898CB1">
        <w:rPr>
          <w:rStyle w:val="normaltextrun"/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and </w:t>
      </w:r>
      <w:r w:rsidR="003B48B0" w:rsidRPr="4AAB43F8">
        <w:rPr>
          <w:rStyle w:val="normaltextrun"/>
          <w:rFonts w:ascii="Times New Roman" w:eastAsia="Times New Roman" w:hAnsi="Times New Roman" w:cs="Times New Roman"/>
          <w:i/>
          <w:iCs/>
          <w:sz w:val="24"/>
          <w:szCs w:val="24"/>
          <w:shd w:val="clear" w:color="auto" w:fill="FFFFFF"/>
          <w:lang w:val="en-GB"/>
        </w:rPr>
        <w:t>NF</w:t>
      </w:r>
      <w:r w:rsidRPr="4AAB43F8">
        <w:rPr>
          <w:rStyle w:val="normaltextrun"/>
          <w:rFonts w:ascii="Times New Roman" w:eastAsia="Times New Roman" w:hAnsi="Times New Roman" w:cs="Times New Roman"/>
          <w:i/>
          <w:iCs/>
          <w:sz w:val="24"/>
          <w:szCs w:val="24"/>
          <w:shd w:val="clear" w:color="auto" w:fill="FFFFFF"/>
          <w:vertAlign w:val="subscript"/>
          <w:lang w:val="en-GB"/>
        </w:rPr>
        <w:t>n+</w:t>
      </w:r>
      <w:r w:rsidR="003B48B0" w:rsidRPr="4AAB43F8">
        <w:rPr>
          <w:rStyle w:val="normaltextrun"/>
          <w:rFonts w:ascii="Times New Roman" w:eastAsia="Times New Roman" w:hAnsi="Times New Roman" w:cs="Times New Roman"/>
          <w:i/>
          <w:iCs/>
          <w:sz w:val="24"/>
          <w:szCs w:val="24"/>
          <w:shd w:val="clear" w:color="auto" w:fill="FFFFFF"/>
          <w:vertAlign w:val="subscript"/>
          <w:lang w:val="en-GB"/>
        </w:rPr>
        <w:t>1</w:t>
      </w:r>
      <w:r w:rsidR="000E015C" w:rsidRPr="01898CB1">
        <w:rPr>
          <w:rStyle w:val="normaltextrun"/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  <w:t>), where</w:t>
      </w:r>
      <w:r w:rsidR="003B48B0" w:rsidRPr="01898CB1">
        <w:rPr>
          <w:rStyle w:val="normaltextrun"/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="003B48B0" w:rsidRPr="4AAB43F8">
        <w:rPr>
          <w:rStyle w:val="normaltextrun"/>
          <w:rFonts w:ascii="Times New Roman" w:eastAsia="Times New Roman" w:hAnsi="Times New Roman" w:cs="Times New Roman"/>
          <w:i/>
          <w:iCs/>
          <w:sz w:val="24"/>
          <w:szCs w:val="24"/>
          <w:shd w:val="clear" w:color="auto" w:fill="FFFFFF"/>
          <w:lang w:val="en-GB"/>
        </w:rPr>
        <w:t>n</w:t>
      </w:r>
      <w:r w:rsidR="003B48B0" w:rsidRPr="01898CB1">
        <w:rPr>
          <w:rStyle w:val="normaltextrun"/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indicates the number of the most stable reference sequences.</w:t>
      </w:r>
      <w:r w:rsidR="000E015C" w:rsidRPr="01898CB1">
        <w:rPr>
          <w:rStyle w:val="normaltextrun"/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The dashed line indicates the recommended cut-off for pairwise variation of 0.15 below which the inclusion of a further sequence would not add to the stability of the normalisation factor.</w:t>
      </w:r>
    </w:p>
    <w:p w14:paraId="30983603" w14:textId="4AE19A74" w:rsidR="00D95C34" w:rsidRDefault="00D95C34" w:rsidP="01898CB1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20D7C37" w14:textId="77777777" w:rsidR="007604B6" w:rsidRPr="00BA74F5" w:rsidRDefault="007604B6" w:rsidP="00381C99">
      <w:pPr>
        <w:spacing w:before="120"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BA74F5">
        <w:rPr>
          <w:rFonts w:ascii="Arial" w:hAnsi="Arial" w:cs="Arial"/>
          <w:b/>
          <w:sz w:val="24"/>
          <w:szCs w:val="24"/>
          <w:lang w:val="en-US"/>
        </w:rPr>
        <w:t>References</w:t>
      </w:r>
    </w:p>
    <w:p w14:paraId="697753C8" w14:textId="77777777" w:rsidR="00E46A67" w:rsidRPr="00E46A67" w:rsidRDefault="007604B6" w:rsidP="00E46A67">
      <w:pPr>
        <w:pStyle w:val="EndNoteBibliography"/>
        <w:jc w:val="both"/>
        <w:rPr>
          <w:rFonts w:ascii="Courier New" w:hAnsi="Courier New" w:cs="Courier New"/>
        </w:rPr>
      </w:pPr>
      <w:r w:rsidRPr="00E46A67">
        <w:rPr>
          <w:rFonts w:ascii="Courier New" w:hAnsi="Courier New" w:cs="Courier New"/>
        </w:rPr>
        <w:fldChar w:fldCharType="begin"/>
      </w:r>
      <w:r w:rsidRPr="00E46A67">
        <w:rPr>
          <w:rFonts w:ascii="Courier New" w:hAnsi="Courier New" w:cs="Courier New"/>
          <w:lang w:val="en-US"/>
        </w:rPr>
        <w:instrText xml:space="preserve"> ADDIN EN.REFLIST </w:instrText>
      </w:r>
      <w:r w:rsidRPr="00E46A67">
        <w:rPr>
          <w:rFonts w:ascii="Courier New" w:hAnsi="Courier New" w:cs="Courier New"/>
          <w:lang w:val="en-US"/>
        </w:rPr>
        <w:fldChar w:fldCharType="separate"/>
      </w:r>
      <w:r w:rsidR="00E46A67" w:rsidRPr="00E46A67">
        <w:rPr>
          <w:rFonts w:ascii="Courier New" w:hAnsi="Courier New" w:cs="Courier New"/>
        </w:rPr>
        <w:t>[1] Vandesompele J, De Preter K, Pattyn F, Poppe B, Van Roy N, De Paepe A, et al. Accurate normalization of real-time quantitative RT-PCR data by geometric averaging of multiple internal control genes. Genome Biol. 2002;3:RESEARCH0034.</w:t>
      </w:r>
    </w:p>
    <w:p w14:paraId="53E9F46F" w14:textId="7659AE0E" w:rsidR="007604B6" w:rsidRPr="00BA74F5" w:rsidRDefault="007604B6" w:rsidP="00E46A67">
      <w:pPr>
        <w:pStyle w:val="EndNoteBibliography"/>
        <w:ind w:left="720" w:hanging="720"/>
        <w:jc w:val="both"/>
        <w:rPr>
          <w:rFonts w:ascii="Courier New" w:eastAsia="Courier New" w:hAnsi="Courier New" w:cs="Courier New"/>
          <w:lang w:val="en-US"/>
        </w:rPr>
      </w:pPr>
      <w:r w:rsidRPr="00E46A67">
        <w:rPr>
          <w:rFonts w:ascii="Courier New" w:hAnsi="Courier New" w:cs="Courier New"/>
        </w:rPr>
        <w:fldChar w:fldCharType="end"/>
      </w:r>
    </w:p>
    <w:sectPr w:rsidR="007604B6" w:rsidRPr="00BA74F5" w:rsidSect="00D95C34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olecular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dsed0wazdpd9efpsup9591wfddzaetsrss&quot;&gt;EndNote Library_osteosarcoma&lt;record-ids&gt;&lt;item&gt;28&lt;/item&gt;&lt;/record-ids&gt;&lt;/item&gt;&lt;/Libraries&gt;"/>
  </w:docVars>
  <w:rsids>
    <w:rsidRoot w:val="007604B6"/>
    <w:rsid w:val="000E015C"/>
    <w:rsid w:val="000F005F"/>
    <w:rsid w:val="00180AC6"/>
    <w:rsid w:val="001E62C2"/>
    <w:rsid w:val="003046D1"/>
    <w:rsid w:val="00381C99"/>
    <w:rsid w:val="003B48B0"/>
    <w:rsid w:val="00566A9C"/>
    <w:rsid w:val="00591445"/>
    <w:rsid w:val="00604FDE"/>
    <w:rsid w:val="00735CF7"/>
    <w:rsid w:val="007604B6"/>
    <w:rsid w:val="007646EF"/>
    <w:rsid w:val="00893FFA"/>
    <w:rsid w:val="008B4236"/>
    <w:rsid w:val="008E4AAF"/>
    <w:rsid w:val="00A42204"/>
    <w:rsid w:val="00B5300F"/>
    <w:rsid w:val="00BA74F5"/>
    <w:rsid w:val="00CF58A9"/>
    <w:rsid w:val="00D17EAB"/>
    <w:rsid w:val="00D95C34"/>
    <w:rsid w:val="00E46A67"/>
    <w:rsid w:val="00FA5B75"/>
    <w:rsid w:val="01898CB1"/>
    <w:rsid w:val="1EB6D8FB"/>
    <w:rsid w:val="400FBB56"/>
    <w:rsid w:val="46A52E47"/>
    <w:rsid w:val="4AAB43F8"/>
    <w:rsid w:val="7D252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53251BB"/>
  <w15:docId w15:val="{59B50D8C-47A8-3040-A68D-93D1B7B45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l-GR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04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04B6"/>
    <w:rPr>
      <w:rFonts w:ascii="Tahoma" w:hAnsi="Tahoma" w:cs="Tahoma"/>
      <w:sz w:val="16"/>
      <w:szCs w:val="16"/>
    </w:rPr>
  </w:style>
  <w:style w:type="character" w:customStyle="1" w:styleId="normaltextrun">
    <w:name w:val="normaltextrun"/>
    <w:basedOn w:val="DefaultParagraphFont"/>
    <w:rsid w:val="007604B6"/>
  </w:style>
  <w:style w:type="character" w:customStyle="1" w:styleId="spellingerror">
    <w:name w:val="spellingerror"/>
    <w:basedOn w:val="DefaultParagraphFont"/>
    <w:rsid w:val="007604B6"/>
  </w:style>
  <w:style w:type="paragraph" w:customStyle="1" w:styleId="EndNoteBibliographyTitle">
    <w:name w:val="EndNote Bibliography Title"/>
    <w:basedOn w:val="Normal"/>
    <w:link w:val="EndNoteBibliographyTitleChar"/>
    <w:rsid w:val="007604B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604B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604B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604B6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335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D6E8B7E-4FAE-7F45-B3D3-3CEA7ACF18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6</Words>
  <Characters>2376</Characters>
  <Application>Microsoft Office Word</Application>
  <DocSecurity>0</DocSecurity>
  <Lines>19</Lines>
  <Paragraphs>5</Paragraphs>
  <ScaleCrop>false</ScaleCrop>
  <Company/>
  <LinksUpToDate>false</LinksUpToDate>
  <CharactersWithSpaces>2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icrosoft Office User</cp:lastModifiedBy>
  <cp:revision>7</cp:revision>
  <dcterms:created xsi:type="dcterms:W3CDTF">2019-12-19T09:37:00Z</dcterms:created>
  <dcterms:modified xsi:type="dcterms:W3CDTF">2020-02-04T12:53:00Z</dcterms:modified>
</cp:coreProperties>
</file>